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p>
            <w:pPr>
              <w:pStyle w:val="Normal"/>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PICOS in suppl mat 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suppl mat p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 mat p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 mat p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uppl mat p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 mat p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 mat pg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suppl mat pg 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mat p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mat pg  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5:27:00Z</dcterms:created>
  <dc:creator>mocampo</dc:creator>
  <dc:description/>
  <dc:language>en-US</dc:language>
  <cp:lastModifiedBy>Utente</cp:lastModifiedBy>
  <dcterms:modified xsi:type="dcterms:W3CDTF">2020-07-22T15:27:00Z</dcterms:modified>
  <cp:revision>2</cp:revision>
  <dc:subject/>
  <dc:title>Microsoft Word - PRISMA 2009 Checklist.doc</dc:title>
</cp:coreProperties>
</file>